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F1C2A" w14:textId="6A9BEECB" w:rsidR="009E6D90" w:rsidRPr="00D92741" w:rsidRDefault="00D92741">
      <w:pPr>
        <w:rPr>
          <w:b/>
          <w:bCs/>
        </w:rPr>
      </w:pPr>
      <w:r w:rsidRPr="00D92741">
        <w:rPr>
          <w:b/>
          <w:bCs/>
        </w:rPr>
        <w:t>Multimedia Appendix 1</w:t>
      </w:r>
      <w:r w:rsidR="00D03A05">
        <w:rPr>
          <w:b/>
          <w:bCs/>
        </w:rPr>
        <w:t xml:space="preserve">. </w:t>
      </w:r>
      <w:r w:rsidR="00D03A05" w:rsidRPr="00D03A05">
        <w:rPr>
          <w:b/>
          <w:bCs/>
        </w:rPr>
        <w:t>Top 30 search terms identifying COVID-19 tweets.</w:t>
      </w:r>
      <w:r w:rsidRPr="00D92741">
        <w:rPr>
          <w:b/>
          <w:bCs/>
        </w:rPr>
        <w:t xml:space="preserve"> </w:t>
      </w:r>
    </w:p>
    <w:tbl>
      <w:tblPr>
        <w:tblW w:w="7542" w:type="dxa"/>
        <w:tblLook w:val="04A0" w:firstRow="1" w:lastRow="0" w:firstColumn="1" w:lastColumn="0" w:noHBand="0" w:noVBand="1"/>
      </w:tblPr>
      <w:tblGrid>
        <w:gridCol w:w="1876"/>
        <w:gridCol w:w="3323"/>
        <w:gridCol w:w="2337"/>
        <w:gridCol w:w="222"/>
      </w:tblGrid>
      <w:tr w:rsidR="002C3D88" w:rsidRPr="002C3D88" w14:paraId="65CAB46B" w14:textId="77777777" w:rsidTr="002C3D88">
        <w:trPr>
          <w:gridAfter w:val="1"/>
          <w:wAfter w:w="6" w:type="dxa"/>
          <w:trHeight w:val="315"/>
        </w:trPr>
        <w:tc>
          <w:tcPr>
            <w:tcW w:w="7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E0E62" w14:textId="08368024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C3D88" w:rsidRPr="002C3D88" w14:paraId="42BED079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5F96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ovid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DADB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tenthecurve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C379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safe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C3D88" w:rsidRPr="002C3D88" w14:paraId="76F466CE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91CB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oronavirus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D870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flatten the curve”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D034D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ay safe”</w:t>
            </w:r>
          </w:p>
        </w:tc>
      </w:tr>
      <w:tr w:rsidR="002C3D88" w:rsidRPr="002C3D88" w14:paraId="61DC0CE1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D1C4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corona virus”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1974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willgetthroughthis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5B65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athome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C3D88" w:rsidRPr="002C3D88" w14:paraId="79EC955E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EFC0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rus”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74B0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we will get through this”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58E8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ay at home”</w:t>
            </w:r>
          </w:p>
        </w:tc>
      </w:tr>
      <w:tr w:rsidR="002C3D88" w:rsidRPr="002C3D88" w14:paraId="53F8ED51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363B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quarantine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2B50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thespread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402E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reopening*</w:t>
            </w:r>
          </w:p>
        </w:tc>
      </w:tr>
      <w:tr w:rsidR="002C3D88" w:rsidRPr="002C3D88" w14:paraId="38A55BF1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16A5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isolation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5FBB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op the spread”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4DB7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re-opening*</w:t>
            </w:r>
          </w:p>
        </w:tc>
      </w:tr>
      <w:tr w:rsidR="002C3D88" w:rsidRPr="002C3D88" w14:paraId="0644ADCE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0D22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lockdown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5B05D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homesavelives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9F8C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C3D88" w:rsidRPr="002C3D88" w14:paraId="192DFB19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79B3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andemic*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94E8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ay home”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49B2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rus”</w:t>
            </w:r>
          </w:p>
        </w:tc>
      </w:tr>
      <w:tr w:rsidR="002C3D88" w:rsidRPr="002C3D88" w14:paraId="52945C34" w14:textId="77777777" w:rsidTr="002C3D88">
        <w:trPr>
          <w:gridAfter w:val="1"/>
          <w:wAfter w:w="6" w:type="dxa"/>
          <w:trHeight w:val="315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6A1DC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epidemic*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C3C1A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ave lives”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AA0B8" w14:textId="77777777" w:rsidR="002C3D88" w:rsidRPr="002C3D88" w:rsidRDefault="002C3D88" w:rsidP="002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</w:t>
            </w:r>
            <w:proofErr w:type="spell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break”</w:t>
            </w:r>
          </w:p>
        </w:tc>
      </w:tr>
      <w:tr w:rsidR="002C3D88" w:rsidRPr="002C3D88" w14:paraId="05EFAD06" w14:textId="77777777" w:rsidTr="002C3D88">
        <w:trPr>
          <w:gridAfter w:val="1"/>
          <w:wAfter w:w="6" w:type="dxa"/>
          <w:trHeight w:val="450"/>
        </w:trPr>
        <w:tc>
          <w:tcPr>
            <w:tcW w:w="753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21AED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e:</w:t>
            </w:r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 between *s </w:t>
            </w:r>
            <w:proofErr w:type="gramStart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</w:t>
            </w:r>
            <w:proofErr w:type="gramEnd"/>
            <w:r w:rsidRPr="002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COVID-19-specific hashtags while terms in "s refer to exact text in either the tweet or the metadata of the tweets (e.g. part of a linked URL)</w:t>
            </w:r>
          </w:p>
        </w:tc>
      </w:tr>
      <w:tr w:rsidR="002C3D88" w:rsidRPr="002C3D88" w14:paraId="7035CCCC" w14:textId="77777777" w:rsidTr="002C3D88">
        <w:trPr>
          <w:trHeight w:val="300"/>
        </w:trPr>
        <w:tc>
          <w:tcPr>
            <w:tcW w:w="753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7820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F44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D88" w:rsidRPr="002C3D88" w14:paraId="551E6E93" w14:textId="77777777" w:rsidTr="002C3D88">
        <w:trPr>
          <w:trHeight w:val="300"/>
        </w:trPr>
        <w:tc>
          <w:tcPr>
            <w:tcW w:w="753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97AF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BDD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D88" w:rsidRPr="002C3D88" w14:paraId="0B83FEB2" w14:textId="77777777" w:rsidTr="002C3D88">
        <w:trPr>
          <w:trHeight w:val="300"/>
        </w:trPr>
        <w:tc>
          <w:tcPr>
            <w:tcW w:w="753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EFD2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0CC8" w14:textId="77777777" w:rsidR="002C3D88" w:rsidRPr="002C3D88" w:rsidRDefault="002C3D88" w:rsidP="002C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C27D18" w14:textId="77777777" w:rsidR="002C3D88" w:rsidRDefault="002C3D88"/>
    <w:sectPr w:rsidR="002C3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88"/>
    <w:rsid w:val="002C3D88"/>
    <w:rsid w:val="007A0357"/>
    <w:rsid w:val="009E6D90"/>
    <w:rsid w:val="00A52CC9"/>
    <w:rsid w:val="00D03A05"/>
    <w:rsid w:val="00D92741"/>
    <w:rsid w:val="00E5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CE0C"/>
  <w15:chartTrackingRefBased/>
  <w15:docId w15:val="{1E3BA5FB-F185-4DB8-B40C-07877CCE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5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 Kierstead</dc:creator>
  <cp:keywords/>
  <dc:description/>
  <cp:lastModifiedBy>Monisha Swaminathan</cp:lastModifiedBy>
  <cp:revision>3</cp:revision>
  <dcterms:created xsi:type="dcterms:W3CDTF">2022-09-16T15:35:00Z</dcterms:created>
  <dcterms:modified xsi:type="dcterms:W3CDTF">2022-09-21T18:21:00Z</dcterms:modified>
</cp:coreProperties>
</file>